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ABA" w:rsidRPr="00AF62A1" w:rsidRDefault="00716ABA" w:rsidP="00716ABA">
      <w:pPr>
        <w:spacing w:line="480" w:lineRule="auto"/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Supplementary </w:t>
      </w:r>
      <w:r w:rsidRPr="00553F57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Table</w:t>
      </w:r>
      <w: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S2.</w:t>
      </w:r>
      <w:r w:rsidRPr="00AF62A1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Reasons for exclusion of full manuscripts screened and not included in meta-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1"/>
        <w:gridCol w:w="8811"/>
        <w:gridCol w:w="616"/>
        <w:gridCol w:w="3070"/>
      </w:tblGrid>
      <w:tr w:rsidR="00716ABA" w:rsidRPr="00DE7988" w:rsidTr="00716ABA">
        <w:tc>
          <w:tcPr>
            <w:tcW w:w="0" w:type="auto"/>
            <w:shd w:val="clear" w:color="auto" w:fill="D9D9D9" w:themeFill="background1" w:themeFillShade="D9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No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Tit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Year</w:t>
            </w:r>
          </w:p>
        </w:tc>
        <w:tc>
          <w:tcPr>
            <w:tcW w:w="3070" w:type="dxa"/>
            <w:shd w:val="clear" w:color="auto" w:fill="D9D9D9" w:themeFill="background1" w:themeFillShade="D9"/>
            <w:vAlign w:val="center"/>
          </w:tcPr>
          <w:p w:rsidR="00716ABA" w:rsidRPr="00DE7988" w:rsidRDefault="00716ABA" w:rsidP="00893E95">
            <w:pPr>
              <w:jc w:val="center"/>
            </w:pPr>
            <w:r w:rsidRPr="00595261">
              <w:rPr>
                <w:shd w:val="pct15" w:color="auto" w:fill="FFFFFF"/>
              </w:rPr>
              <w:t>Reason</w:t>
            </w:r>
            <w:r w:rsidRPr="00595261">
              <w:rPr>
                <w:bCs/>
                <w:color w:val="000000"/>
                <w:sz w:val="21"/>
                <w:szCs w:val="21"/>
                <w:shd w:val="pct15" w:color="auto" w:fill="FFFFFF"/>
              </w:rPr>
              <w:t>*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1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Menopausal hormone therapy us</w:t>
            </w:r>
            <w:bookmarkStart w:id="0" w:name="_GoBack"/>
            <w:bookmarkEnd w:id="0"/>
            <w:r w:rsidRPr="00DE7988">
              <w:t>e and breast cancer risk in Australia: Findings from the New South Wales Cancer, Lifestyle and Evaluation of Risk study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2016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2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2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rPr>
                <w:rFonts w:eastAsiaTheme="minorEastAsia"/>
              </w:rPr>
              <w:t>Interactions between breast cancer susceptibility loci and menopausal hormone therapy in relationship to breast cancer in the Breast and Prostate Cancer Cohort Consortium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2016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14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3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rPr>
                <w:rFonts w:eastAsiaTheme="minorEastAsia"/>
              </w:rPr>
              <w:t>Time trends in breast cancer and menopause hormone therapy use in New Zealand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hint="eastAsia"/>
              </w:rPr>
              <w:t>2016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1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4</w:t>
            </w:r>
          </w:p>
        </w:tc>
        <w:tc>
          <w:tcPr>
            <w:tcW w:w="0" w:type="auto"/>
            <w:vAlign w:val="center"/>
          </w:tcPr>
          <w:p w:rsidR="00716ABA" w:rsidRPr="00B106C6" w:rsidRDefault="00716ABA" w:rsidP="00893E95">
            <w:pPr>
              <w:jc w:val="center"/>
              <w:rPr>
                <w:rFonts w:eastAsiaTheme="minorEastAsia"/>
              </w:rPr>
            </w:pPr>
            <w:r w:rsidRPr="00B106C6">
              <w:rPr>
                <w:rFonts w:eastAsiaTheme="minorEastAsia"/>
              </w:rPr>
              <w:t>Menopausal hormone therapy use in relation to breast cancer incidence in 11 European countries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hint="eastAsia"/>
              </w:rPr>
              <w:t>2016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1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5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5549A4">
              <w:rPr>
                <w:rFonts w:eastAsiaTheme="minorEastAsia"/>
              </w:rPr>
              <w:t>Hormonal contraceptives and hormone replacement therapy as a possible factor of breast cancer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hint="eastAsia"/>
              </w:rPr>
              <w:t>2015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9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6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5549A4">
              <w:rPr>
                <w:rFonts w:eastAsiaTheme="minorEastAsia"/>
              </w:rPr>
              <w:t>Hormone therapy and young-onset breast cancer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hint="eastAsia"/>
              </w:rPr>
              <w:t>2015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2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7</w:t>
            </w:r>
          </w:p>
        </w:tc>
        <w:tc>
          <w:tcPr>
            <w:tcW w:w="0" w:type="auto"/>
            <w:vAlign w:val="center"/>
          </w:tcPr>
          <w:p w:rsidR="00716ABA" w:rsidRPr="00960C37" w:rsidRDefault="00716ABA" w:rsidP="00893E95">
            <w:pPr>
              <w:jc w:val="center"/>
              <w:rPr>
                <w:rFonts w:eastAsiaTheme="minorEastAsia"/>
              </w:rPr>
            </w:pPr>
            <w:r w:rsidRPr="00960C37">
              <w:rPr>
                <w:rFonts w:eastAsiaTheme="minorEastAsia"/>
              </w:rPr>
              <w:t>Prediagnostic Sex Steroid Hormones in Relation to Male Breast Cancer Risk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20</w:t>
            </w:r>
            <w:r>
              <w:rPr>
                <w:rFonts w:hint="eastAsia"/>
              </w:rPr>
              <w:t>15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eastAsiaTheme="minorEastAsia"/>
              </w:rPr>
              <w:t>6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8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960C37">
              <w:rPr>
                <w:rFonts w:eastAsiaTheme="minorEastAsia"/>
              </w:rPr>
              <w:t>Sex hormone associations with breast cancer risk and the mediation of randomized trial postmenopausal hormone therapy effects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20</w:t>
            </w:r>
            <w:r>
              <w:rPr>
                <w:rFonts w:hint="eastAsia"/>
              </w:rPr>
              <w:t>14</w:t>
            </w:r>
          </w:p>
        </w:tc>
        <w:tc>
          <w:tcPr>
            <w:tcW w:w="3070" w:type="dxa"/>
            <w:vAlign w:val="center"/>
          </w:tcPr>
          <w:p w:rsidR="00716ABA" w:rsidRPr="00960C37" w:rsidRDefault="00716ABA" w:rsidP="00893E9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9</w:t>
            </w:r>
          </w:p>
        </w:tc>
        <w:tc>
          <w:tcPr>
            <w:tcW w:w="0" w:type="auto"/>
            <w:vAlign w:val="center"/>
          </w:tcPr>
          <w:p w:rsidR="00716ABA" w:rsidRPr="00794751" w:rsidRDefault="00716ABA" w:rsidP="00893E95">
            <w:pPr>
              <w:jc w:val="center"/>
              <w:rPr>
                <w:rFonts w:eastAsiaTheme="minorEastAsia"/>
              </w:rPr>
            </w:pPr>
            <w:r w:rsidRPr="00794751">
              <w:rPr>
                <w:rFonts w:eastAsiaTheme="minorEastAsia"/>
              </w:rPr>
              <w:t>Is breast cancer risk the same for all progestogens?</w:t>
            </w:r>
          </w:p>
        </w:tc>
        <w:tc>
          <w:tcPr>
            <w:tcW w:w="0" w:type="auto"/>
            <w:vAlign w:val="center"/>
          </w:tcPr>
          <w:p w:rsidR="00716ABA" w:rsidRPr="00794751" w:rsidRDefault="00716ABA" w:rsidP="00893E95">
            <w:pPr>
              <w:jc w:val="center"/>
              <w:rPr>
                <w:rFonts w:eastAsiaTheme="minorEastAsia"/>
              </w:rPr>
            </w:pPr>
            <w:r w:rsidRPr="00794751">
              <w:rPr>
                <w:rFonts w:eastAsiaTheme="minorEastAsia"/>
              </w:rPr>
              <w:t>20</w:t>
            </w:r>
            <w:r w:rsidRPr="00794751">
              <w:rPr>
                <w:rFonts w:eastAsiaTheme="minorEastAsia" w:hint="eastAsia"/>
              </w:rPr>
              <w:t>14</w:t>
            </w:r>
          </w:p>
        </w:tc>
        <w:tc>
          <w:tcPr>
            <w:tcW w:w="3070" w:type="dxa"/>
            <w:vAlign w:val="center"/>
          </w:tcPr>
          <w:p w:rsidR="00716ABA" w:rsidRPr="00794751" w:rsidRDefault="00716ABA" w:rsidP="00893E9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10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Menopausal hormone therapy and breast cancer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20</w:t>
            </w:r>
            <w:r>
              <w:rPr>
                <w:rFonts w:hint="eastAsia"/>
              </w:rPr>
              <w:t>14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3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11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Menopausal hormone therapy (MHT) use and breast cancer risk in Australia: Initial findings from the NSW clear study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hint="eastAsia"/>
              </w:rPr>
              <w:t>2014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2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12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 therapy and risk of breast cancer</w:t>
            </w:r>
          </w:p>
        </w:tc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>
              <w:rPr>
                <w:rFonts w:hint="eastAsia"/>
              </w:rPr>
              <w:t>2014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893E95">
            <w:pPr>
              <w:jc w:val="center"/>
            </w:pPr>
            <w:r>
              <w:t>4</w:t>
            </w:r>
          </w:p>
        </w:tc>
      </w:tr>
      <w:tr w:rsidR="00716ABA" w:rsidRPr="00DE7988" w:rsidTr="00716ABA">
        <w:tc>
          <w:tcPr>
            <w:tcW w:w="0" w:type="auto"/>
            <w:vAlign w:val="center"/>
          </w:tcPr>
          <w:p w:rsidR="00716ABA" w:rsidRPr="00DE7988" w:rsidRDefault="00716ABA" w:rsidP="00893E95">
            <w:pPr>
              <w:jc w:val="center"/>
            </w:pPr>
            <w:r w:rsidRPr="00DE7988">
              <w:t>13</w:t>
            </w:r>
          </w:p>
        </w:tc>
        <w:tc>
          <w:tcPr>
            <w:tcW w:w="0" w:type="auto"/>
          </w:tcPr>
          <w:p w:rsidR="00716ABA" w:rsidRPr="00475BCF" w:rsidRDefault="00716ABA" w:rsidP="00893E95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Fatal breast cancer risk in relation to use of unopposed estrogen and combined hormone therapy</w:t>
            </w:r>
          </w:p>
        </w:tc>
        <w:tc>
          <w:tcPr>
            <w:tcW w:w="0" w:type="auto"/>
          </w:tcPr>
          <w:p w:rsidR="00716ABA" w:rsidRPr="00DE7988" w:rsidRDefault="00716ABA" w:rsidP="00893E95">
            <w:pPr>
              <w:jc w:val="center"/>
            </w:pPr>
            <w:r w:rsidRPr="00DE7988">
              <w:t>20</w:t>
            </w:r>
            <w:r>
              <w:rPr>
                <w:rFonts w:hint="eastAsia"/>
              </w:rPr>
              <w:t>14</w:t>
            </w:r>
          </w:p>
        </w:tc>
        <w:tc>
          <w:tcPr>
            <w:tcW w:w="3070" w:type="dxa"/>
          </w:tcPr>
          <w:p w:rsidR="00716ABA" w:rsidRPr="00DE7988" w:rsidRDefault="00716ABA" w:rsidP="00893E95">
            <w:pPr>
              <w:jc w:val="center"/>
            </w:pPr>
            <w:r>
              <w:t>7</w:t>
            </w:r>
          </w:p>
        </w:tc>
      </w:tr>
      <w:tr w:rsidR="00716ABA" w:rsidRPr="00DE7988" w:rsidTr="00716ABA">
        <w:tc>
          <w:tcPr>
            <w:tcW w:w="511" w:type="dxa"/>
          </w:tcPr>
          <w:p w:rsidR="00716ABA" w:rsidRPr="00DE7988" w:rsidRDefault="00716ABA" w:rsidP="00893E95">
            <w:pPr>
              <w:jc w:val="center"/>
            </w:pPr>
            <w:r w:rsidRPr="00DE7988">
              <w:t>14</w:t>
            </w:r>
          </w:p>
        </w:tc>
        <w:tc>
          <w:tcPr>
            <w:tcW w:w="8811" w:type="dxa"/>
          </w:tcPr>
          <w:p w:rsidR="00716ABA" w:rsidRPr="00DE7988" w:rsidRDefault="00716ABA" w:rsidP="00893E95">
            <w:pPr>
              <w:jc w:val="center"/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Risk of breast cancer with hormone replacement therapy</w:t>
            </w:r>
          </w:p>
        </w:tc>
        <w:tc>
          <w:tcPr>
            <w:tcW w:w="616" w:type="dxa"/>
          </w:tcPr>
          <w:p w:rsidR="00716ABA" w:rsidRPr="00DE7988" w:rsidRDefault="00716ABA" w:rsidP="00893E95">
            <w:pPr>
              <w:jc w:val="center"/>
            </w:pPr>
            <w:r w:rsidRPr="00DE7988">
              <w:t>201</w:t>
            </w:r>
            <w:r>
              <w:rPr>
                <w:rFonts w:hint="eastAsia"/>
              </w:rPr>
              <w:t>4</w:t>
            </w:r>
          </w:p>
        </w:tc>
        <w:tc>
          <w:tcPr>
            <w:tcW w:w="3070" w:type="dxa"/>
          </w:tcPr>
          <w:p w:rsidR="00716ABA" w:rsidRPr="00DE7988" w:rsidRDefault="00716ABA" w:rsidP="00893E95">
            <w:pPr>
              <w:jc w:val="center"/>
            </w:pPr>
            <w:r>
              <w:t>3</w:t>
            </w:r>
          </w:p>
        </w:tc>
      </w:tr>
      <w:tr w:rsidR="00716ABA" w:rsidRPr="00DE7988" w:rsidTr="00716ABA">
        <w:tc>
          <w:tcPr>
            <w:tcW w:w="511" w:type="dxa"/>
          </w:tcPr>
          <w:p w:rsidR="00716ABA" w:rsidRPr="00DE7988" w:rsidRDefault="00716ABA" w:rsidP="00893E95">
            <w:pPr>
              <w:jc w:val="center"/>
            </w:pPr>
            <w:r w:rsidRPr="00DE7988">
              <w:t>15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893E95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Use of menopausal hormone therapy and risk of ductal and lobular breast cancer among women 55-74 years of age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893E95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4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893E95">
            <w:pPr>
              <w:jc w:val="center"/>
              <w:rPr>
                <w:sz w:val="24"/>
              </w:rPr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16ABA">
        <w:tc>
          <w:tcPr>
            <w:tcW w:w="511" w:type="dxa"/>
          </w:tcPr>
          <w:p w:rsidR="00716ABA" w:rsidRPr="00DE7988" w:rsidRDefault="00716ABA" w:rsidP="00893E95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893E95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Timing of oral contraceptive use and the risk of breast cancer in BRCA1 mutation carriers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893E95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4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893E95">
            <w:pPr>
              <w:jc w:val="center"/>
              <w:rPr>
                <w:sz w:val="24"/>
              </w:rPr>
            </w:pPr>
            <w:r>
              <w:t>5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17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Interactions of hormone replacement therapy, body weight, and bilateral oophorectomy in breast cancer risk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4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18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cancer risk with hormone replacement after risk-reducing salpingo-oophorectomy in BRCA mutation carriers: Does it abrogate the benefit?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4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19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 Replacement Therapy and Breast Cancer: Heterogeneous Risks by Race, Weight, and Breast Densit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3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Sex hormone levels and risk of breast cancer with estrogen plus progestin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3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1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Risk of breast cancer by type of menopausal hormone therapy: a case-control study among post-menopausal women in France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3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2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Estrogen Plus Progestin and Breast Cancer Incidence and Mortality in the Women’s Health Initiative Observational Stud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3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3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al therapy and risk of breast cancer in Mexican women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3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4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 therapy use and breast cancer incidence by histological subtypes in Sweden and Norwa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2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lastRenderedPageBreak/>
              <w:t>25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Population-based hormone receptor-specific incidence trends of breast cancer in German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2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6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cancer risk during hormone therapy: experimental versus clinical data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012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7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Postmenopausal hormone therapy is associated with in situ breast cancer risk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012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3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8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Menopause-associated symptoms, HRT use and risk of young-onset breast cancer: Results from the Two Sister Stud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012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Postmenopausal hormone therapy and ductal carcinoma in situ: a population-based case-control stud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012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 replacement therapy and the risk of breast cancer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3070" w:type="dxa"/>
            <w:vAlign w:val="center"/>
          </w:tcPr>
          <w:p w:rsidR="00716ABA" w:rsidRPr="00794751" w:rsidRDefault="00716ABA" w:rsidP="00716AB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Effect of menopausal hormone therapy on risk of ductal or lobular breast cancer and tumor characteristics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3070" w:type="dxa"/>
            <w:vAlign w:val="center"/>
          </w:tcPr>
          <w:p w:rsidR="00716ABA" w:rsidRPr="00794751" w:rsidRDefault="00716ABA" w:rsidP="00716ABA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 replacement therapy and breast cancer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1</w:t>
            </w:r>
            <w:r>
              <w:rPr>
                <w:rFonts w:hint="eastAsia"/>
              </w:rPr>
              <w:t>1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eastAsiaTheme="minorEastAsia"/>
              </w:rPr>
              <w:t>3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cancer risk and hysterectomy status: The Multiethnic Cohort stud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9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cancer risk factors in Turkish women--a University Hospital based nested case control stud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9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5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Influence of estrogen plus testosterone supplementation on breast cancer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9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 replacement therapy use and variations in the risk of breast cancer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8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eastAsiaTheme="minorEastAsia"/>
              </w:rP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Interactions between intakes of alcohol and postmenopausal hormones on risk of breast cancer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8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ealth risks and benefits 3 years after stopping randomized treatment with estrogen and progestin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8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39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Unequal risks for breast cancer associated with different hormone replacement therapies: results from the E3N cohort stud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8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Use of oral conjugated estrogen alone and risk of breast cancer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7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88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The effect of mammographic screening and hormone replacement therapy use on breast cancer incidence in England and Wales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 w:rsidRPr="00F116C6">
              <w:t>20</w:t>
            </w:r>
            <w:r>
              <w:rPr>
                <w:rFonts w:hint="eastAsia"/>
              </w:rPr>
              <w:t>07</w:t>
            </w:r>
          </w:p>
        </w:tc>
        <w:tc>
          <w:tcPr>
            <w:tcW w:w="3070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Estrogen affects post-menopausal women differently than estrogen plus progestin replacement therap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007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 replacement therapy and breast cancer in former users of oral contraceptives--The Norwegian Women and Cancer stud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007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tumours following combined hormone replacement therapy express favourable prognostic factors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007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 w:rsidRPr="00340161">
              <w:rPr>
                <w:rFonts w:ascii="Segoe UI" w:eastAsiaTheme="minorEastAsia" w:hAnsi="Segoe UI" w:cs="Segoe UI"/>
                <w:sz w:val="18"/>
                <w:szCs w:val="18"/>
              </w:rPr>
              <w:t>Effects of Conjugated Equine Estrogens</w:t>
            </w:r>
            <w:r>
              <w:rPr>
                <w:rFonts w:ascii="Segoe UI" w:eastAsiaTheme="minorEastAsia" w:hAnsi="Segoe UI" w:cs="Segoe UI" w:hint="eastAsia"/>
                <w:sz w:val="18"/>
                <w:szCs w:val="18"/>
              </w:rPr>
              <w:t xml:space="preserve"> </w:t>
            </w:r>
            <w:r w:rsidRPr="00340161">
              <w:rPr>
                <w:rFonts w:ascii="Segoe UI" w:eastAsiaTheme="minorEastAsia" w:hAnsi="Segoe UI" w:cs="Segoe UI"/>
                <w:sz w:val="18"/>
                <w:szCs w:val="18"/>
              </w:rPr>
              <w:t>on Breast Cancer and</w:t>
            </w:r>
            <w:r>
              <w:rPr>
                <w:rFonts w:ascii="Segoe UI" w:eastAsiaTheme="minorEastAsia" w:hAnsi="Segoe UI" w:cs="Segoe UI" w:hint="eastAsia"/>
                <w:sz w:val="18"/>
                <w:szCs w:val="18"/>
              </w:rPr>
              <w:t xml:space="preserve"> </w:t>
            </w:r>
            <w:r w:rsidRPr="00340161">
              <w:rPr>
                <w:rFonts w:ascii="Segoe UI" w:eastAsiaTheme="minorEastAsia" w:hAnsi="Segoe UI" w:cs="Segoe UI"/>
                <w:sz w:val="18"/>
                <w:szCs w:val="18"/>
              </w:rPr>
              <w:t>Mammography</w:t>
            </w:r>
            <w:r>
              <w:rPr>
                <w:rFonts w:ascii="Segoe UI" w:eastAsiaTheme="minorEastAsia" w:hAnsi="Segoe UI" w:cs="Segoe UI" w:hint="eastAsia"/>
                <w:sz w:val="18"/>
                <w:szCs w:val="18"/>
              </w:rPr>
              <w:t xml:space="preserve"> </w:t>
            </w:r>
            <w:r w:rsidRPr="00340161">
              <w:rPr>
                <w:rFonts w:ascii="Segoe UI" w:eastAsiaTheme="minorEastAsia" w:hAnsi="Segoe UI" w:cs="Segoe UI"/>
                <w:sz w:val="18"/>
                <w:szCs w:val="18"/>
              </w:rPr>
              <w:t>Screening in Postmenopausal</w:t>
            </w:r>
            <w:r>
              <w:rPr>
                <w:rFonts w:ascii="Segoe UI" w:eastAsiaTheme="minorEastAsia" w:hAnsi="Segoe UI" w:cs="Segoe UI" w:hint="eastAsia"/>
                <w:sz w:val="18"/>
                <w:szCs w:val="18"/>
              </w:rPr>
              <w:t xml:space="preserve"> </w:t>
            </w:r>
            <w:r w:rsidRPr="00340161">
              <w:rPr>
                <w:rFonts w:ascii="Segoe UI" w:eastAsiaTheme="minorEastAsia" w:hAnsi="Segoe UI" w:cs="Segoe UI"/>
                <w:sz w:val="18"/>
                <w:szCs w:val="18"/>
              </w:rPr>
              <w:t>Women</w:t>
            </w:r>
            <w:r>
              <w:rPr>
                <w:rFonts w:ascii="Segoe UI" w:eastAsiaTheme="minorEastAsia" w:hAnsi="Segoe UI" w:cs="Segoe UI" w:hint="eastAsia"/>
                <w:sz w:val="18"/>
                <w:szCs w:val="18"/>
              </w:rPr>
              <w:t xml:space="preserve"> </w:t>
            </w:r>
            <w:r w:rsidRPr="00340161">
              <w:rPr>
                <w:rFonts w:ascii="Segoe UI" w:eastAsiaTheme="minorEastAsia" w:hAnsi="Segoe UI" w:cs="Segoe UI"/>
                <w:sz w:val="18"/>
                <w:szCs w:val="18"/>
              </w:rPr>
              <w:t>with Hysterectomy</w:t>
            </w:r>
          </w:p>
        </w:tc>
        <w:tc>
          <w:tcPr>
            <w:tcW w:w="616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2006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5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cancer in postmenopausal women with and without hormone replacement therapy: Preliminary results of the MISSION stud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6</w:t>
            </w:r>
          </w:p>
        </w:tc>
        <w:tc>
          <w:tcPr>
            <w:tcW w:w="3070" w:type="dxa"/>
            <w:vAlign w:val="center"/>
          </w:tcPr>
          <w:p w:rsidR="00716ABA" w:rsidRPr="00794751" w:rsidRDefault="00716ABA" w:rsidP="00716ABA">
            <w:pPr>
              <w:jc w:val="center"/>
              <w:rPr>
                <w:rFonts w:eastAsiaTheme="minorEastAsia"/>
              </w:rPr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  <w:rPr>
                <w:sz w:val="24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Prior hormone therapy and breast cancer risk in the Women's Health Initiative randomized trial of estrogen plus progestin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6</w:t>
            </w:r>
          </w:p>
        </w:tc>
        <w:tc>
          <w:tcPr>
            <w:tcW w:w="3070" w:type="dxa"/>
            <w:vAlign w:val="center"/>
          </w:tcPr>
          <w:p w:rsidR="00716ABA" w:rsidRPr="00794751" w:rsidRDefault="00716ABA" w:rsidP="00716ABA">
            <w:pPr>
              <w:jc w:val="center"/>
              <w:rPr>
                <w:rFonts w:eastAsiaTheme="minorEastAsia"/>
              </w:rPr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cancer incidence, case-fatality and breast cancer mortality in Danish women using hormone replacement therapy - A prospective observational stud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5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716ABA">
            <w:pPr>
              <w:jc w:val="center"/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cancer with different prognostic characteristics developing in Danish women using hormone replacement therap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4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716ABA">
            <w:pPr>
              <w:jc w:val="center"/>
            </w:pPr>
            <w:r>
              <w:t>7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Impact of hormone replacement therapy (HRT) on incidence of breast cancer in Norway - The NOWAC stud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4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716ABA">
            <w:pPr>
              <w:jc w:val="center"/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Pr="00F116C6" w:rsidRDefault="00716ABA" w:rsidP="00716ABA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Prognostic characteristics of breast cancer among postmenopausal hormone users in a screened population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3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lastRenderedPageBreak/>
              <w:t>52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Breast cancer in a multiethnic cohort in Hawaii and Los Angeles: risk factor-adjusted incidence in Japanese equals and in Hawaiians exceeds that in whites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2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716ABA">
            <w:pPr>
              <w:jc w:val="center"/>
            </w:pPr>
            <w:r>
              <w:t>5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Endogenous sex hormones and breast cancer in postmenopausal women: reanalysis of nine prospective studies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2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eastAsiaTheme="minorEastAsia"/>
              </w:rPr>
              <w:t>6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Incidence of cardiovascular disease, cancer and death in postmenopausal women affirming use of hormone replacement therap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2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Use of postmenopausal hormones, alcohol, and risk for invasive breast cancer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2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Cumulative risk of breast cancer to age 70 years according to risk factor status: data from the Nurses' Health Stud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2000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5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The role of hormone replacement therapy in the risk for breast cancer and total mortality in women with a family history of breast cancer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7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3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Estrogen replacement therapy and risk of fatal breast cancer in a prospective cohort of postmenopausal women in the United States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7</w:t>
            </w:r>
          </w:p>
        </w:tc>
        <w:tc>
          <w:tcPr>
            <w:tcW w:w="3070" w:type="dxa"/>
          </w:tcPr>
          <w:p w:rsidR="00716ABA" w:rsidRPr="00DE7988" w:rsidRDefault="00716ABA" w:rsidP="00716ABA">
            <w:pPr>
              <w:jc w:val="center"/>
            </w:pPr>
            <w:r>
              <w:t>7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Post-menopausal hormone therapy and mortalit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6</w:t>
            </w:r>
          </w:p>
        </w:tc>
        <w:tc>
          <w:tcPr>
            <w:tcW w:w="3070" w:type="dxa"/>
          </w:tcPr>
          <w:p w:rsidR="00716ABA" w:rsidRPr="00DE7988" w:rsidRDefault="00716ABA" w:rsidP="00716ABA">
            <w:pPr>
              <w:jc w:val="center"/>
            </w:pPr>
            <w:r>
              <w:t>7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Incidence of benign and malignant breast disorders in women taking hormones (contraceptive pill or hormonal replacement therapy)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6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1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Long-term hormone replacement therapy and risk of breast cancer in postmenopausal women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5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Oestrogens and progestins and breast cancer risk in post-menopausal women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5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3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 xml:space="preserve">The use of oestrogens and progestin and the risk of breast cancer in post-menopausal women. 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5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8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al replacement therapy and morbidity and mortality in a prospective study of postmenopausal women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5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5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Menopausal estrogen and estrogen-progestin replacement therapy and risk of breast cancer (United States)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4</w:t>
            </w:r>
          </w:p>
        </w:tc>
        <w:tc>
          <w:tcPr>
            <w:tcW w:w="3070" w:type="dxa"/>
            <w:vAlign w:val="center"/>
          </w:tcPr>
          <w:p w:rsidR="00716ABA" w:rsidRPr="00DE7988" w:rsidRDefault="00716ABA" w:rsidP="00716ABA">
            <w:pPr>
              <w:jc w:val="center"/>
            </w:pPr>
            <w:r>
              <w:t>4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6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 replacement therapy and breast cancer mortality in Swedish women: Results after adjustment for 'healthy drug-user' effect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93</w:t>
            </w:r>
          </w:p>
        </w:tc>
        <w:tc>
          <w:tcPr>
            <w:tcW w:w="3070" w:type="dxa"/>
          </w:tcPr>
          <w:p w:rsidR="00716ABA" w:rsidRPr="00DE7988" w:rsidRDefault="00716ABA" w:rsidP="00716ABA">
            <w:pPr>
              <w:jc w:val="center"/>
            </w:pPr>
            <w:r>
              <w:t>7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Swedish studies link hormone use to higher breast cancer risk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89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8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Influence of exogenous estrogens, proliferative breast disease, and other variables on breast cancer risk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89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9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69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Long-term surveillance of mortality and cancer incidence in women receiving hormone replacement therap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87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2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70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Use of progestogen therapy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87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3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71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Hormones in the etiology and prevention of breast and endometrial cancer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84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Decreased incidence of breast cancer in postmenopausal estrogen-progestogen users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83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Minimal dose combined hormonal replacement therapy for menopausal women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82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0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Estrogen therapy and breast cancer in postmenopausal women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81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Menopausal estrogens and breast cancer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76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87031">
        <w:tc>
          <w:tcPr>
            <w:tcW w:w="511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8811" w:type="dxa"/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The effects of long-term estrogen on hysterectomized women</w:t>
            </w:r>
          </w:p>
        </w:tc>
        <w:tc>
          <w:tcPr>
            <w:tcW w:w="616" w:type="dxa"/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74</w:t>
            </w:r>
          </w:p>
        </w:tc>
        <w:tc>
          <w:tcPr>
            <w:tcW w:w="3070" w:type="dxa"/>
            <w:vAlign w:val="center"/>
          </w:tcPr>
          <w:p w:rsidR="00716ABA" w:rsidRDefault="00716ABA" w:rsidP="00716ABA">
            <w:pPr>
              <w:jc w:val="center"/>
            </w:pPr>
            <w:r>
              <w:t>7</w:t>
            </w:r>
          </w:p>
        </w:tc>
      </w:tr>
      <w:tr w:rsidR="00716ABA" w:rsidRPr="00DE7988" w:rsidTr="00716AB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77</w:t>
            </w:r>
          </w:p>
        </w:tc>
        <w:tc>
          <w:tcPr>
            <w:tcW w:w="8811" w:type="dxa"/>
            <w:tcBorders>
              <w:bottom w:val="single" w:sz="4" w:space="0" w:color="auto"/>
            </w:tcBorders>
            <w:vAlign w:val="center"/>
          </w:tcPr>
          <w:p w:rsidR="00716ABA" w:rsidRDefault="00716ABA" w:rsidP="00716ABA">
            <w:pPr>
              <w:jc w:val="center"/>
              <w:rPr>
                <w:rFonts w:ascii="Segoe UI" w:eastAsiaTheme="minorEastAsia" w:hAnsi="Segoe UI" w:cs="Segoe UI"/>
                <w:sz w:val="18"/>
                <w:szCs w:val="18"/>
              </w:rPr>
            </w:pPr>
            <w:r>
              <w:rPr>
                <w:rFonts w:ascii="Segoe UI" w:eastAsiaTheme="minorEastAsia" w:hAnsi="Segoe UI" w:cs="Segoe UI"/>
                <w:sz w:val="18"/>
                <w:szCs w:val="18"/>
              </w:rPr>
              <w:t>Surgically confirmed gallbladder disease, venous thromboembolism, and breast tumors in relation to postmenopausal estrogen therapy. A report from the Boston Collaborative Drug Surveillance Program, Boston University Medical Center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716ABA" w:rsidRDefault="00716ABA" w:rsidP="00716ABA">
            <w:pPr>
              <w:jc w:val="center"/>
            </w:pPr>
            <w:r>
              <w:rPr>
                <w:rFonts w:hint="eastAsia"/>
              </w:rPr>
              <w:t>1974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vAlign w:val="center"/>
          </w:tcPr>
          <w:p w:rsidR="00716ABA" w:rsidRDefault="00716ABA" w:rsidP="00716ABA">
            <w:pPr>
              <w:jc w:val="center"/>
            </w:pPr>
            <w:r>
              <w:t>1</w:t>
            </w:r>
          </w:p>
        </w:tc>
      </w:tr>
      <w:tr w:rsidR="00716ABA" w:rsidRPr="00DE7988" w:rsidTr="00716ABA">
        <w:tc>
          <w:tcPr>
            <w:tcW w:w="13008" w:type="dxa"/>
            <w:gridSpan w:val="4"/>
            <w:shd w:val="pct15" w:color="auto" w:fill="auto"/>
            <w:vAlign w:val="center"/>
          </w:tcPr>
          <w:p w:rsidR="00716ABA" w:rsidRPr="00713471" w:rsidRDefault="00716ABA" w:rsidP="00716ABA">
            <w:pPr>
              <w:spacing w:line="276" w:lineRule="auto"/>
            </w:pPr>
            <w:r w:rsidRPr="00713471">
              <w:lastRenderedPageBreak/>
              <w:t xml:space="preserve">Abbreviations: </w:t>
            </w:r>
            <w:r>
              <w:t xml:space="preserve">OR, odds ratio; RR, relative risk; </w:t>
            </w:r>
            <w:r w:rsidRPr="00713471">
              <w:t>HR, hazard ratio.</w:t>
            </w:r>
          </w:p>
          <w:p w:rsidR="00716ABA" w:rsidRPr="0022289C" w:rsidRDefault="00716ABA" w:rsidP="00716ABA">
            <w:pPr>
              <w:autoSpaceDE w:val="0"/>
              <w:autoSpaceDN w:val="0"/>
              <w:adjustRightInd w:val="0"/>
            </w:pPr>
            <w:r w:rsidRPr="00713471">
              <w:t>* Reasons for exclusion classified as: 1-Not reporting adjusted OR/RR/HR(n=</w:t>
            </w:r>
            <w:r>
              <w:t>19</w:t>
            </w:r>
            <w:r w:rsidRPr="00713471">
              <w:t>);</w:t>
            </w:r>
            <w:r>
              <w:t xml:space="preserve"> </w:t>
            </w:r>
            <w:r w:rsidRPr="00713471">
              <w:t>2-</w:t>
            </w:r>
            <w:r w:rsidRPr="0022289C">
              <w:t xml:space="preserve"> Case-control studies</w:t>
            </w:r>
            <w:r>
              <w:t xml:space="preserve"> (n=15)</w:t>
            </w:r>
            <w:r w:rsidRPr="0022289C">
              <w:t xml:space="preserve">; </w:t>
            </w:r>
            <w:r>
              <w:t>3</w:t>
            </w:r>
            <w:r w:rsidRPr="00713471">
              <w:t>-</w:t>
            </w:r>
            <w:r w:rsidRPr="0022289C">
              <w:t>Reviews</w:t>
            </w:r>
            <w:r>
              <w:t>(n=7)</w:t>
            </w:r>
            <w:r w:rsidRPr="0022289C">
              <w:t xml:space="preserve">; </w:t>
            </w:r>
            <w:r>
              <w:t>4</w:t>
            </w:r>
            <w:r w:rsidRPr="00713471">
              <w:t>-</w:t>
            </w:r>
            <w:r w:rsidRPr="0022289C">
              <w:t>Duplicate studies on the same study population without valid</w:t>
            </w:r>
            <w:r>
              <w:t xml:space="preserve"> </w:t>
            </w:r>
            <w:r w:rsidRPr="006E13B1">
              <w:t>data on their contribution</w:t>
            </w:r>
            <w:r>
              <w:t>(n=7)</w:t>
            </w:r>
            <w:r w:rsidRPr="0022289C">
              <w:t xml:space="preserve">; </w:t>
            </w:r>
            <w:r>
              <w:t>5</w:t>
            </w:r>
            <w:r w:rsidRPr="00713471">
              <w:t>-</w:t>
            </w:r>
            <w:r w:rsidRPr="0022289C">
              <w:t>Irrelevant to HRT</w:t>
            </w:r>
            <w:r>
              <w:t>(n=4)</w:t>
            </w:r>
            <w:r w:rsidRPr="0022289C">
              <w:t xml:space="preserve">; </w:t>
            </w:r>
            <w:r>
              <w:t>6</w:t>
            </w:r>
            <w:r w:rsidRPr="00713471">
              <w:t>-</w:t>
            </w:r>
            <w:r w:rsidRPr="0022289C">
              <w:t>Exposure for serum Sex hormones</w:t>
            </w:r>
            <w:r>
              <w:t>(n=4)</w:t>
            </w:r>
            <w:r w:rsidRPr="0022289C">
              <w:t xml:space="preserve">; </w:t>
            </w:r>
            <w:r>
              <w:t>7</w:t>
            </w:r>
            <w:r w:rsidRPr="00713471">
              <w:t>-</w:t>
            </w:r>
            <w:r w:rsidRPr="0022289C">
              <w:t>Reporting the association of HRT use and BC death risk</w:t>
            </w:r>
            <w:r>
              <w:t>(n=5)</w:t>
            </w:r>
            <w:r w:rsidRPr="0022289C">
              <w:t xml:space="preserve">; </w:t>
            </w:r>
            <w:r>
              <w:t>8</w:t>
            </w:r>
            <w:r w:rsidRPr="00713471">
              <w:t>-</w:t>
            </w:r>
            <w:r w:rsidRPr="0022289C">
              <w:t>Editorials</w:t>
            </w:r>
            <w:r>
              <w:t>(n=2)</w:t>
            </w:r>
            <w:r w:rsidRPr="0022289C">
              <w:t>;</w:t>
            </w:r>
            <w:r>
              <w:t xml:space="preserve"> 9</w:t>
            </w:r>
            <w:r w:rsidRPr="00713471">
              <w:t>-</w:t>
            </w:r>
            <w:r w:rsidRPr="0022289C">
              <w:t xml:space="preserve"> Retrospective cohort studies</w:t>
            </w:r>
            <w:r>
              <w:t>(n=2)</w:t>
            </w:r>
            <w:r w:rsidRPr="0022289C">
              <w:t xml:space="preserve">; </w:t>
            </w:r>
            <w:r>
              <w:t>10</w:t>
            </w:r>
            <w:r w:rsidRPr="00713471">
              <w:t>-</w:t>
            </w:r>
            <w:r w:rsidRPr="0022289C">
              <w:t xml:space="preserve"> Irrelevant to breast cancer</w:t>
            </w:r>
            <w:r>
              <w:t>(n=2)</w:t>
            </w:r>
            <w:r w:rsidRPr="0022289C">
              <w:t xml:space="preserve">; </w:t>
            </w:r>
            <w:r>
              <w:t>11</w:t>
            </w:r>
            <w:r w:rsidRPr="00713471">
              <w:t>-</w:t>
            </w:r>
            <w:r w:rsidRPr="0022289C">
              <w:t>Outcomes interacted with alcohol</w:t>
            </w:r>
            <w:r>
              <w:t>(n=2)</w:t>
            </w:r>
            <w:r w:rsidRPr="0022289C">
              <w:t xml:space="preserve">; </w:t>
            </w:r>
            <w:r>
              <w:t>12</w:t>
            </w:r>
            <w:r w:rsidRPr="00713471">
              <w:t>-</w:t>
            </w:r>
            <w:r w:rsidRPr="0022289C">
              <w:t>Interacted with oral contraceptives consumption</w:t>
            </w:r>
            <w:r>
              <w:t>(n=1)</w:t>
            </w:r>
            <w:r w:rsidRPr="0022289C">
              <w:t xml:space="preserve">; </w:t>
            </w:r>
            <w:r>
              <w:t>13</w:t>
            </w:r>
            <w:r w:rsidRPr="00713471">
              <w:t>-</w:t>
            </w:r>
            <w:r w:rsidRPr="0022289C">
              <w:t>Subjects with a family history of breast cancer</w:t>
            </w:r>
            <w:r>
              <w:t>(n=1)</w:t>
            </w:r>
            <w:r w:rsidRPr="0022289C">
              <w:t xml:space="preserve">; </w:t>
            </w:r>
            <w:r>
              <w:t>14</w:t>
            </w:r>
            <w:r w:rsidRPr="00713471">
              <w:t>-</w:t>
            </w:r>
            <w:r w:rsidRPr="0022289C">
              <w:t>Outcomes interacted with breast cancer susceptibility loci</w:t>
            </w:r>
            <w:r>
              <w:t>(n=1)</w:t>
            </w:r>
            <w:r w:rsidRPr="0022289C">
              <w:t xml:space="preserve">; </w:t>
            </w:r>
            <w:r>
              <w:t>15</w:t>
            </w:r>
            <w:r w:rsidRPr="00713471">
              <w:t>-</w:t>
            </w:r>
            <w:r w:rsidRPr="0022289C">
              <w:t xml:space="preserve"> Reporting the association of mammography screening and BC risk after HRT use</w:t>
            </w:r>
            <w:r>
              <w:t>(n=1).</w:t>
            </w:r>
            <w:r w:rsidRPr="0022289C">
              <w:t xml:space="preserve"> </w:t>
            </w:r>
          </w:p>
        </w:tc>
      </w:tr>
    </w:tbl>
    <w:p w:rsidR="007A31C8" w:rsidRPr="00716ABA" w:rsidRDefault="007A31C8" w:rsidP="00716ABA"/>
    <w:sectPr w:rsidR="007A31C8" w:rsidRPr="00716ABA" w:rsidSect="00716A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40CB" w:rsidRDefault="00FC40CB" w:rsidP="00716ABA">
      <w:pPr>
        <w:spacing w:after="0" w:line="240" w:lineRule="auto"/>
      </w:pPr>
      <w:r>
        <w:separator/>
      </w:r>
    </w:p>
  </w:endnote>
  <w:endnote w:type="continuationSeparator" w:id="0">
    <w:p w:rsidR="00FC40CB" w:rsidRDefault="00FC40CB" w:rsidP="00716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40CB" w:rsidRDefault="00FC40CB" w:rsidP="00716ABA">
      <w:pPr>
        <w:spacing w:after="0" w:line="240" w:lineRule="auto"/>
      </w:pPr>
      <w:r>
        <w:separator/>
      </w:r>
    </w:p>
  </w:footnote>
  <w:footnote w:type="continuationSeparator" w:id="0">
    <w:p w:rsidR="00FC40CB" w:rsidRDefault="00FC40CB" w:rsidP="00716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535"/>
    <w:rsid w:val="00207862"/>
    <w:rsid w:val="00716ABA"/>
    <w:rsid w:val="007A31C8"/>
    <w:rsid w:val="00872535"/>
    <w:rsid w:val="00BD77D5"/>
    <w:rsid w:val="00EC7FBB"/>
    <w:rsid w:val="00FC40CB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EDDE9"/>
  <w15:docId w15:val="{69F89593-0278-428C-8D35-DCD41685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07862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6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6A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6A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6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80</Words>
  <Characters>7869</Characters>
  <Application>Microsoft Office Word</Application>
  <DocSecurity>0</DocSecurity>
  <Lines>65</Lines>
  <Paragraphs>18</Paragraphs>
  <ScaleCrop>false</ScaleCrop>
  <Company/>
  <LinksUpToDate>false</LinksUpToDate>
  <CharactersWithSpaces>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_1</dc:creator>
  <cp:keywords/>
  <dc:description/>
  <cp:lastModifiedBy>Kang Wang</cp:lastModifiedBy>
  <cp:revision>4</cp:revision>
  <dcterms:created xsi:type="dcterms:W3CDTF">2017-08-02T12:48:00Z</dcterms:created>
  <dcterms:modified xsi:type="dcterms:W3CDTF">2017-08-03T11:58:00Z</dcterms:modified>
</cp:coreProperties>
</file>